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 (Tables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</w:rPr>
        <w:t>Characteristics of randomly collected post-operative RHD subject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575</wp:posOffset>
                </wp:positionH>
                <wp:positionV relativeFrom="paragraph">
                  <wp:posOffset>86995</wp:posOffset>
                </wp:positionV>
                <wp:extent cx="5800725" cy="0"/>
                <wp:effectExtent l="0" t="5080" r="0" b="5080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0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6.85pt" to="458.95pt,6.85pt" ID="Straight Connector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731"/>
        <w:gridCol w:w="733"/>
        <w:gridCol w:w="627"/>
        <w:gridCol w:w="783"/>
        <w:gridCol w:w="694"/>
        <w:gridCol w:w="786"/>
        <w:gridCol w:w="1467"/>
        <w:gridCol w:w="2222"/>
      </w:tblGrid>
      <w:tr>
        <w:trPr>
          <w:trHeight w:val="300" w:hRule="atLeast"/>
        </w:trPr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rial No.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/o RF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ulse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BP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B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 of sample collection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operative Echocardiographic Diagnosis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28575</wp:posOffset>
                      </wp:positionV>
                      <wp:extent cx="5734050" cy="0"/>
                      <wp:effectExtent l="0" t="5080" r="0" b="5080"/>
                      <wp:wrapNone/>
                      <wp:docPr id="2" name="Straight Connector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34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25pt,2.25pt" to="453.7pt,2.25pt" ID="Straight Connector 1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re than 1 year after mitral valve replacement 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ominantly MS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month after mitral valve replacement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ominantly MS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year after mitral valve replacement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ominantly MS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month after mitral valve replacement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ominantly MR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re than 1 year after mitral valve replacement 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ominantly MR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0975</wp:posOffset>
                </wp:positionH>
                <wp:positionV relativeFrom="paragraph">
                  <wp:posOffset>128270</wp:posOffset>
                </wp:positionV>
                <wp:extent cx="5648325" cy="0"/>
                <wp:effectExtent l="0" t="5080" r="0" b="5080"/>
                <wp:wrapNone/>
                <wp:docPr id="3" name="Straight Connector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48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25pt,10.1pt" to="458.95pt,10.1pt" ID="Straight Connector 1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BP  Diastolic Blood Pressure; F  Female; M Male; MR Mitral Regurgitation; MS  Mitral Stenosis; SBP Systolic Blood Pressure; Y Yes; N No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Preoperative Echocardiographic Characteristics of randomly collected post-operative RHD subjects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09"/>
        <w:gridCol w:w="915"/>
        <w:gridCol w:w="561"/>
        <w:gridCol w:w="792"/>
        <w:gridCol w:w="992"/>
        <w:gridCol w:w="992"/>
        <w:gridCol w:w="842"/>
        <w:gridCol w:w="931"/>
        <w:gridCol w:w="544"/>
        <w:gridCol w:w="802"/>
        <w:gridCol w:w="709"/>
      </w:tblGrid>
      <w:tr>
        <w:trPr/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l.No.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mm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VID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mm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F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SP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V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sq.mm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VI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mm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VP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mm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V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mm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S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W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VM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Kg)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5.8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3.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4.2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</w:tr>
      <w:tr>
        <w:trPr/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5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7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9.5</w:t>
            </w:r>
          </w:p>
        </w:tc>
        <w:tc>
          <w:tcPr>
            <w:tcW w:w="8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8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EF ejection fraction; FS fractional shortening; LA left atrium; LVIDd left ventricular internal diameter diastolic; LVIDs left ventricular internal diameter systolic; LVM Left Ventricular Mass; LVPW left ventricular posterior wall; MVA mitral valve area; PASP pulmonary artery systolic pressure; RWT relative wall thickness; Sl.No. serial number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3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Level of collagen metabolism markers in male and female  subjects with Mitral Stenosis and Mitral Regurgitation lesions</w:t>
      </w:r>
    </w:p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1843"/>
        <w:gridCol w:w="992"/>
        <w:gridCol w:w="1701"/>
        <w:gridCol w:w="1559"/>
        <w:gridCol w:w="993"/>
      </w:tblGrid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467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S</w:t>
            </w:r>
          </w:p>
        </w:tc>
        <w:tc>
          <w:tcPr>
            <w:tcW w:w="425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R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>
        <w:trPr>
          <w:trHeight w:val="180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ICP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g/m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24 ± 1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n=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15 ± 16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n=1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90 ± 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n=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03 ± 9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n=2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IIINP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g/m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4 ± 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7 ± 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4 ± 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4 ± 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2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MP-1(ng/m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 ± 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 ± 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 ± 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 ± 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IMP-1(ng/m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4 ± 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8 ± 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8 ± 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7 ± 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MP-1/TIMP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 ± 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 ± 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 ± 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 ± 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0200" w:type="dxa"/>
        <w:jc w:val="left"/>
        <w:tblInd w:w="-5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0"/>
      </w:tblGrid>
      <w:tr>
        <w:trPr>
          <w:trHeight w:val="100" w:hRule="atLeast"/>
        </w:trPr>
        <w:tc>
          <w:tcPr>
            <w:tcW w:w="10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alues indicate mean ± SEM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MMP-1, matrix metalloproteinase -1; MS, mitral stenosis; MR, mitral regurgitation; n, number of subjects; PICP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IN"/>
        </w:rPr>
        <w:t>carboxy terminal propeptide of type I collagen</w:t>
      </w:r>
      <w:r>
        <w:rPr>
          <w:rFonts w:eastAsia="Times New Roman" w:cs="Times New Roman" w:ascii="Times New Roman" w:hAnsi="Times New Roman"/>
          <w:sz w:val="24"/>
          <w:szCs w:val="24"/>
        </w:rPr>
        <w:t>; PIIINP, amino terminal propeptide of type III collagen; TIMP-1, tissue inhibitor of matrix metalloproteinase-1.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ind w:right="379" w:hanging="0"/>
        <w:jc w:val="both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4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Level of collagen metabolism markers in subjects with and without Atrial Fibrillation in Mitral Stenosis and Mitral Regurgitation groups</w:t>
      </w:r>
    </w:p>
    <w:tbl>
      <w:tblPr>
        <w:tblW w:w="9961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718"/>
        <w:gridCol w:w="1635"/>
        <w:gridCol w:w="1025"/>
        <w:gridCol w:w="1718"/>
        <w:gridCol w:w="1471"/>
        <w:gridCol w:w="818"/>
      </w:tblGrid>
      <w:tr>
        <w:trPr>
          <w:trHeight w:val="252" w:hRule="atLeast"/>
        </w:trPr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437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459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S</w:t>
            </w:r>
          </w:p>
        </w:tc>
        <w:tc>
          <w:tcPr>
            <w:tcW w:w="400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R</w:t>
            </w:r>
          </w:p>
        </w:tc>
      </w:tr>
      <w:tr>
        <w:trPr>
          <w:trHeight w:val="503" w:hRule="atLeast"/>
        </w:trPr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25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F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O  AF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value</w:t>
            </w:r>
          </w:p>
          <w:p>
            <w:pPr>
              <w:pStyle w:val="Normal"/>
              <w:spacing w:before="0" w:after="0"/>
              <w:ind w:left="-359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va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F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O  AF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>
        <w:trPr>
          <w:trHeight w:val="252" w:hRule="atLeast"/>
        </w:trPr>
        <w:tc>
          <w:tcPr>
            <w:tcW w:w="15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03" w:hRule="atLeast"/>
        </w:trPr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IC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g/ml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25 ± 2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36 ± 1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n=2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87 ± 14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n=8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48 ± 7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n=19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15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15" w:hRule="atLeast"/>
        </w:trPr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IIIN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g/ml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8 ± 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5 ± 6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6 ± 6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7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3 ± 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8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</w:t>
            </w:r>
          </w:p>
        </w:tc>
      </w:tr>
      <w:tr>
        <w:trPr>
          <w:trHeight w:val="252" w:hRule="atLeast"/>
        </w:trPr>
        <w:tc>
          <w:tcPr>
            <w:tcW w:w="15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03" w:hRule="atLeast"/>
        </w:trPr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MP-1(ng/ml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 ± 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8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 ± 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 ± 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6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 ± 1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</w:t>
            </w:r>
          </w:p>
        </w:tc>
      </w:tr>
      <w:tr>
        <w:trPr>
          <w:trHeight w:val="252" w:hRule="atLeast"/>
        </w:trPr>
        <w:tc>
          <w:tcPr>
            <w:tcW w:w="15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15" w:hRule="atLeast"/>
        </w:trPr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IMP-1(ng/ml)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6 ± 6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8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 ± 2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4 ± 9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6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4 ± 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</w:t>
            </w:r>
          </w:p>
        </w:tc>
      </w:tr>
      <w:tr>
        <w:trPr>
          <w:trHeight w:val="252" w:hRule="atLeast"/>
        </w:trPr>
        <w:tc>
          <w:tcPr>
            <w:tcW w:w="15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03" w:hRule="atLeast"/>
        </w:trPr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MP-1/TIMP-1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 ± 0.1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8)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 ± 0.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 ± 0.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6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8 ± 0.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350" w:type="dxa"/>
        <w:jc w:val="left"/>
        <w:tblInd w:w="-7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0"/>
      </w:tblGrid>
      <w:tr>
        <w:trPr>
          <w:trHeight w:val="23" w:hRule="atLeast"/>
        </w:trPr>
        <w:tc>
          <w:tcPr>
            <w:tcW w:w="10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"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exact" w:line="2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alues indicate mean ± SEM</w:t>
      </w:r>
      <w:r>
        <w:rPr>
          <w:sz w:val="24"/>
          <w:szCs w:val="24"/>
          <w:lang w:val="en-US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F, atrial fibrillation;MMP-1, matrix metalloproteinase -1; MS, mitral stenosis; MR, mitral regurgitation; n, number of subjects; PICP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IN"/>
        </w:rPr>
        <w:t>carboxy terminal propeptide of type I collag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; PIIINP, amino terminal propeptide of type III collagen; TIMP-1, tissue inhibitor of matrix metalloproteinase-1. </w:t>
      </w:r>
      <w:r>
        <w:rPr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>p&lt;0.05 between groups under comparison</w:t>
      </w:r>
      <w:r>
        <w:rPr>
          <w:rFonts w:cs="Times New Roman" w:ascii="Times New Roman" w:hAnsi="Times New Roman"/>
          <w:sz w:val="28"/>
          <w:szCs w:val="28"/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5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/>
        <w:t>Association of collagen metabolism markers with continuously distributed variables in subjects with Mitral Stenosis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778"/>
        <w:gridCol w:w="745"/>
        <w:gridCol w:w="855"/>
        <w:gridCol w:w="855"/>
        <w:gridCol w:w="767"/>
        <w:gridCol w:w="850"/>
        <w:gridCol w:w="851"/>
        <w:gridCol w:w="708"/>
        <w:gridCol w:w="851"/>
        <w:gridCol w:w="850"/>
      </w:tblGrid>
      <w:tr>
        <w:trPr>
          <w:trHeight w:val="293" w:hRule="atLeast"/>
        </w:trPr>
        <w:tc>
          <w:tcPr>
            <w:tcW w:w="163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8110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llagen Metabolism Markers</w:t>
            </w:r>
          </w:p>
        </w:tc>
      </w:tr>
      <w:tr>
        <w:trPr>
          <w:trHeight w:val="117" w:hRule="atLeast"/>
        </w:trPr>
        <w:tc>
          <w:tcPr>
            <w:tcW w:w="163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11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688" w:hRule="atLeast"/>
        </w:trPr>
        <w:tc>
          <w:tcPr>
            <w:tcW w:w="163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IC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g/ml)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IIIN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g/ml)</w:t>
            </w:r>
          </w:p>
        </w:tc>
        <w:tc>
          <w:tcPr>
            <w:tcW w:w="16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MP-1 (ng/ml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P-1    (ng/ml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MP-1 /TIMP-1</w:t>
            </w:r>
          </w:p>
        </w:tc>
      </w:tr>
      <w:tr>
        <w:trPr>
          <w:trHeight w:val="117" w:hRule="atLeast"/>
        </w:trPr>
        <w:tc>
          <w:tcPr>
            <w:tcW w:w="1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5" w:hRule="atLeast"/>
        </w:trPr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>
        <w:trPr>
          <w:trHeight w:val="2716" w:hRule="atLeast"/>
        </w:trPr>
        <w:tc>
          <w:tcPr>
            <w:tcW w:w="163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(yrs.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ulse(bpm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BP(mm Hg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BP(mm Hg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 diamet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m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VIDd(mm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VIDs(mm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VPW(mm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VSD(mm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F(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SP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m Hg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VA(sq.mm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S(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W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V Mass(Kg)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6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>
        <w:trPr>
          <w:trHeight w:val="504" w:hRule="atLeast"/>
        </w:trPr>
        <w:tc>
          <w:tcPr>
            <w:tcW w:w="163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6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163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bpm , beats per minute; DBP, diastolic blood pressure; EF, ejection fraction; FS, fractional shortening; IVSD, inter-ventricular septal diameter; LA, left atrium; LVIDd, left ventricular internal diameter diastolic; LVIDs, left ventricular internal diameter systolic; LVPW, left ventricular posterior wall; </w:t>
      </w:r>
      <w:r>
        <w:rPr>
          <w:rFonts w:eastAsia="Times New Roman" w:cs="Times New Roman" w:ascii="Times New Roman" w:hAnsi="Times New Roman"/>
          <w:sz w:val="24"/>
          <w:szCs w:val="24"/>
        </w:rPr>
        <w:t>MMP-1, matrix metalloproteinase -1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MVA, mitral valve area; PASP, pulmonary artery systolic pressure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ICP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IN"/>
        </w:rPr>
        <w:t>carboxy terminal propeptide of type I collag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; PIIINP, amino terminal propeptide of type III collagen;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r,  Pearson’s correlation coefficient; RWT, relative wall thickness; SBP, systolic blood pressure; </w:t>
      </w:r>
      <w:r>
        <w:rPr>
          <w:rFonts w:eastAsia="Times New Roman" w:cs="Times New Roman" w:ascii="Times New Roman" w:hAnsi="Times New Roman"/>
          <w:sz w:val="24"/>
          <w:szCs w:val="24"/>
        </w:rPr>
        <w:t>TIMP-1, tissue inhibitor of matrix metalloproteinase-1.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---, see figure 3;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* , p&lt;0.05 ; ‡ , p&lt;0.01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6. Association of collagen metabolism markers with continuously distributed variables in subjects with Mitral Regurgitation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882"/>
        <w:gridCol w:w="851"/>
        <w:gridCol w:w="850"/>
        <w:gridCol w:w="709"/>
        <w:gridCol w:w="850"/>
        <w:gridCol w:w="709"/>
        <w:gridCol w:w="851"/>
        <w:gridCol w:w="708"/>
        <w:gridCol w:w="851"/>
        <w:gridCol w:w="709"/>
      </w:tblGrid>
      <w:tr>
        <w:trPr/>
        <w:tc>
          <w:tcPr>
            <w:tcW w:w="163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7970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llagen Metabolism Markers</w:t>
            </w:r>
          </w:p>
        </w:tc>
      </w:tr>
      <w:tr>
        <w:trPr/>
        <w:tc>
          <w:tcPr>
            <w:tcW w:w="163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IC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g/ml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IIIN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g/ml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MP-1 (ng/ml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P-1    (ng/ml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MP-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/TIMP-1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(yrs.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ulse(bpm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BP(mm Hg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BP(mm Hg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 diameter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VIDd(mm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VIDs(mm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VPW(mm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VSD(mm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F(%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SP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m Hg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: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VA(sq.mm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S(%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WT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: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V Mass(Kg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bpm, beats per minute; DBP, diastolic blood pressure; EF, ejection fraction; FS, fractional shortening; IVSD, inter-ventricular septal diameter; LA, left atrium; LVIDd, left ventricular internal diameter diastolic; LVIDs, left ventricular internal diameter systolic; LVPW, left ventricular posterior wall; </w:t>
      </w:r>
      <w:r>
        <w:rPr>
          <w:rFonts w:eastAsia="Times New Roman" w:cs="Times New Roman" w:ascii="Times New Roman" w:hAnsi="Times New Roman"/>
          <w:sz w:val="24"/>
          <w:szCs w:val="24"/>
        </w:rPr>
        <w:t>MMP-1, matrix metalloproteinase -1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MVA, mitral valve area; PASP, pulmonary artery systolic pressure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ICP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IN"/>
        </w:rPr>
        <w:t>carboxy terminal propeptide of type I collag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; PIIINP, amino terminal propeptide of type III collagen;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r,  Pearson’s correlation coefficient; RWT, relative wall thickness; SBP, systolic blood pressure; </w:t>
      </w:r>
      <w:r>
        <w:rPr>
          <w:rFonts w:eastAsia="Times New Roman" w:cs="Times New Roman" w:ascii="Times New Roman" w:hAnsi="Times New Roman"/>
          <w:sz w:val="24"/>
          <w:szCs w:val="24"/>
        </w:rPr>
        <w:t>TIMP-1, tissue inhibitor of matrix metalloproteinase-1;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---, see figure 4; : , p&lt;0.05 ; ‡, p&lt;0.01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7:54:00Z</dcterms:created>
  <dc:creator>Arun Bandyopadhyay</dc:creator>
  <dc:description/>
  <cp:keywords/>
  <dc:language>en-US</dc:language>
  <cp:lastModifiedBy>arun bandyopadhyay</cp:lastModifiedBy>
  <dcterms:modified xsi:type="dcterms:W3CDTF">2014-02-11T06:22:00Z</dcterms:modified>
  <cp:revision>10</cp:revision>
  <dc:subject/>
  <dc:title/>
</cp:coreProperties>
</file>